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2FB" w:rsidRDefault="00E712FB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716933" w:rsidTr="00B104E6"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</w:p>
        </w:tc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Mitochodrial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haplotype</w:t>
            </w:r>
            <w:proofErr w:type="spellEnd"/>
            <w:r>
              <w:rPr>
                <w:b/>
                <w:i/>
              </w:rPr>
              <w:t xml:space="preserve"> (16190-16339)</w:t>
            </w:r>
          </w:p>
        </w:tc>
      </w:tr>
      <w:tr w:rsidR="00716933" w:rsidTr="00B104E6"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Individual 1</w:t>
            </w:r>
          </w:p>
        </w:tc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rCRS</w:t>
            </w:r>
            <w:proofErr w:type="spellEnd"/>
          </w:p>
        </w:tc>
      </w:tr>
      <w:tr w:rsidR="00716933" w:rsidTr="00B104E6"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Individual 2</w:t>
            </w:r>
          </w:p>
        </w:tc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16223T</w:t>
            </w:r>
            <w:ins w:id="0" w:author="Rafael Montiel" w:date="2015-06-21T18:19:00Z">
              <w:r w:rsidR="00ED27DA">
                <w:rPr>
                  <w:b/>
                  <w:i/>
                </w:rPr>
                <w:t>,</w:t>
              </w:r>
            </w:ins>
            <w:r>
              <w:rPr>
                <w:b/>
                <w:i/>
              </w:rPr>
              <w:t xml:space="preserve"> 16290T</w:t>
            </w:r>
            <w:ins w:id="1" w:author="Rafael Montiel" w:date="2015-06-21T18:19:00Z">
              <w:r w:rsidR="00ED27DA">
                <w:rPr>
                  <w:b/>
                  <w:i/>
                </w:rPr>
                <w:t>,</w:t>
              </w:r>
            </w:ins>
            <w:r>
              <w:rPr>
                <w:b/>
                <w:i/>
              </w:rPr>
              <w:t xml:space="preserve"> 16319A</w:t>
            </w:r>
            <w:ins w:id="2" w:author="Rafael Montiel" w:date="2015-06-21T18:19:00Z">
              <w:r w:rsidR="00ED27DA">
                <w:rPr>
                  <w:b/>
                  <w:i/>
                </w:rPr>
                <w:t>,</w:t>
              </w:r>
            </w:ins>
            <w:r>
              <w:rPr>
                <w:b/>
                <w:i/>
              </w:rPr>
              <w:t xml:space="preserve"> 16325C</w:t>
            </w:r>
          </w:p>
        </w:tc>
      </w:tr>
      <w:tr w:rsidR="00716933" w:rsidTr="00B104E6"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Individual 3</w:t>
            </w:r>
          </w:p>
        </w:tc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16224C</w:t>
            </w:r>
          </w:p>
        </w:tc>
      </w:tr>
      <w:tr w:rsidR="00716933" w:rsidTr="00B104E6"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Individual 4</w:t>
            </w:r>
          </w:p>
        </w:tc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rCRS</w:t>
            </w:r>
            <w:proofErr w:type="spellEnd"/>
          </w:p>
        </w:tc>
      </w:tr>
      <w:tr w:rsidR="00716933" w:rsidTr="00B104E6"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Individual 5</w:t>
            </w:r>
          </w:p>
        </w:tc>
        <w:tc>
          <w:tcPr>
            <w:tcW w:w="4414" w:type="dxa"/>
          </w:tcPr>
          <w:p w:rsidR="00716933" w:rsidRDefault="00716933" w:rsidP="00B104E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16298C</w:t>
            </w:r>
          </w:p>
        </w:tc>
      </w:tr>
    </w:tbl>
    <w:p w:rsidR="00716933" w:rsidRDefault="00716933">
      <w:bookmarkStart w:id="3" w:name="_GoBack"/>
      <w:bookmarkEnd w:id="3"/>
    </w:p>
    <w:sectPr w:rsidR="007169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fael Montiel">
    <w15:presenceInfo w15:providerId="None" w15:userId="Rafael Monti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9D9"/>
    <w:rsid w:val="005E21EB"/>
    <w:rsid w:val="00716933"/>
    <w:rsid w:val="00BB29D9"/>
    <w:rsid w:val="00E712FB"/>
    <w:rsid w:val="00ED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0D56D-9B8E-424B-BEEE-BA15FB48D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9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B2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 ARIZAI</dc:creator>
  <cp:keywords/>
  <dc:description/>
  <cp:lastModifiedBy>Rafael Montiel</cp:lastModifiedBy>
  <cp:revision>4</cp:revision>
  <dcterms:created xsi:type="dcterms:W3CDTF">2015-05-05T15:36:00Z</dcterms:created>
  <dcterms:modified xsi:type="dcterms:W3CDTF">2015-06-21T23:19:00Z</dcterms:modified>
</cp:coreProperties>
</file>